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98" w:type="dxa"/>
        <w:tblInd w:w="-5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134"/>
        <w:gridCol w:w="4111"/>
        <w:gridCol w:w="4253"/>
      </w:tblGrid>
      <w:tr w:rsidR="00A071FE" w:rsidRPr="00B659ED" w14:paraId="579733DF" w14:textId="77777777" w:rsidTr="0063397A">
        <w:tc>
          <w:tcPr>
            <w:tcW w:w="1134" w:type="dxa"/>
          </w:tcPr>
          <w:p w14:paraId="1F70DF8A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</w:tcPr>
          <w:p w14:paraId="483C62E3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nkey experiment</w:t>
            </w:r>
          </w:p>
        </w:tc>
        <w:tc>
          <w:tcPr>
            <w:tcW w:w="4253" w:type="dxa"/>
          </w:tcPr>
          <w:p w14:paraId="4FAA6951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uman experiment</w:t>
            </w:r>
          </w:p>
        </w:tc>
      </w:tr>
      <w:tr w:rsidR="00A071FE" w:rsidRPr="00B659ED" w14:paraId="51A657ED" w14:textId="77777777" w:rsidTr="0063397A">
        <w:tc>
          <w:tcPr>
            <w:tcW w:w="1134" w:type="dxa"/>
            <w:vMerge w:val="restart"/>
            <w:vAlign w:val="center"/>
          </w:tcPr>
          <w:p w14:paraId="5EADDDFB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Task and setup</w:t>
            </w:r>
          </w:p>
        </w:tc>
        <w:tc>
          <w:tcPr>
            <w:tcW w:w="4111" w:type="dxa"/>
            <w:vAlign w:val="center"/>
          </w:tcPr>
          <w:p w14:paraId="4F29DC92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Subjects performed only fixation to the center of the screen</w:t>
            </w:r>
          </w:p>
        </w:tc>
        <w:tc>
          <w:tcPr>
            <w:tcW w:w="4253" w:type="dxa"/>
            <w:vAlign w:val="center"/>
          </w:tcPr>
          <w:p w14:paraId="13FFA695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Subjects fixated to the center of the screen and performed a subjective assessment of eye vergence</w:t>
            </w:r>
          </w:p>
        </w:tc>
      </w:tr>
      <w:tr w:rsidR="00A071FE" w:rsidRPr="00B659ED" w14:paraId="0BEBA3C2" w14:textId="77777777" w:rsidTr="0063397A">
        <w:tc>
          <w:tcPr>
            <w:tcW w:w="1134" w:type="dxa"/>
            <w:vMerge/>
            <w:vAlign w:val="center"/>
          </w:tcPr>
          <w:p w14:paraId="758808F8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7ECD052E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Subjects received liquid reward</w:t>
            </w:r>
          </w:p>
        </w:tc>
        <w:tc>
          <w:tcPr>
            <w:tcW w:w="4253" w:type="dxa"/>
            <w:vAlign w:val="center"/>
          </w:tcPr>
          <w:p w14:paraId="1A4CB5EA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Each subject received 20£</w:t>
            </w:r>
          </w:p>
        </w:tc>
      </w:tr>
      <w:tr w:rsidR="00A071FE" w:rsidRPr="00B659ED" w14:paraId="21A50E02" w14:textId="77777777" w:rsidTr="0063397A">
        <w:tc>
          <w:tcPr>
            <w:tcW w:w="1134" w:type="dxa"/>
            <w:vMerge/>
            <w:vAlign w:val="center"/>
          </w:tcPr>
          <w:p w14:paraId="69F60378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1DF00310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Subjects sit in sphinx position with their head rigidly fixed viewing the screen through colored filters</w:t>
            </w:r>
          </w:p>
        </w:tc>
        <w:tc>
          <w:tcPr>
            <w:tcW w:w="4253" w:type="dxa"/>
            <w:vAlign w:val="center"/>
          </w:tcPr>
          <w:p w14:paraId="1BB248F1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Subjects lie on their back viewing the screen through a mirror</w:t>
            </w:r>
          </w:p>
        </w:tc>
      </w:tr>
      <w:tr w:rsidR="00A071FE" w:rsidRPr="00B659ED" w14:paraId="0480FDBC" w14:textId="77777777" w:rsidTr="0063397A">
        <w:tc>
          <w:tcPr>
            <w:tcW w:w="1134" w:type="dxa"/>
            <w:vMerge w:val="restart"/>
            <w:vAlign w:val="center"/>
          </w:tcPr>
          <w:p w14:paraId="54172F01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fMRI acquisition</w:t>
            </w:r>
          </w:p>
        </w:tc>
        <w:tc>
          <w:tcPr>
            <w:tcW w:w="4111" w:type="dxa"/>
            <w:vAlign w:val="center"/>
          </w:tcPr>
          <w:p w14:paraId="18730FC2" w14:textId="77777777" w:rsidR="00A071FE" w:rsidRPr="00B659ED" w:rsidRDefault="00A071FE" w:rsidP="0063397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3T MR Siemens Trio scanner with an AC88-insert head gradient</w:t>
            </w:r>
          </w:p>
        </w:tc>
        <w:tc>
          <w:tcPr>
            <w:tcW w:w="4253" w:type="dxa"/>
            <w:vAlign w:val="center"/>
          </w:tcPr>
          <w:p w14:paraId="11304984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3T Philips Achieva MR scanner</w:t>
            </w:r>
          </w:p>
        </w:tc>
      </w:tr>
      <w:tr w:rsidR="00A071FE" w:rsidRPr="00B659ED" w14:paraId="5AF3A138" w14:textId="77777777" w:rsidTr="0063397A">
        <w:tc>
          <w:tcPr>
            <w:tcW w:w="1134" w:type="dxa"/>
            <w:vMerge/>
            <w:vAlign w:val="center"/>
          </w:tcPr>
          <w:p w14:paraId="6392D249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129A352E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ast agent (MION)</w:t>
            </w:r>
          </w:p>
        </w:tc>
        <w:tc>
          <w:tcPr>
            <w:tcW w:w="4253" w:type="dxa"/>
            <w:vAlign w:val="center"/>
          </w:tcPr>
          <w:p w14:paraId="40F6E673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No contrast agent (BOLD)</w:t>
            </w:r>
          </w:p>
        </w:tc>
      </w:tr>
      <w:tr w:rsidR="00A071FE" w:rsidRPr="00B659ED" w14:paraId="26B688E2" w14:textId="77777777" w:rsidTr="0063397A">
        <w:tc>
          <w:tcPr>
            <w:tcW w:w="1134" w:type="dxa"/>
            <w:vMerge/>
          </w:tcPr>
          <w:p w14:paraId="4F7CBA35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7F006D6C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Implanted phased-array receive coils (8 channels)</w:t>
            </w:r>
          </w:p>
        </w:tc>
        <w:tc>
          <w:tcPr>
            <w:tcW w:w="4253" w:type="dxa"/>
            <w:vAlign w:val="center"/>
          </w:tcPr>
          <w:p w14:paraId="4E72D732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Phased-array Head coil (8 channels)</w:t>
            </w:r>
          </w:p>
        </w:tc>
      </w:tr>
      <w:tr w:rsidR="00A071FE" w:rsidRPr="00B659ED" w14:paraId="2BA34143" w14:textId="77777777" w:rsidTr="0063397A">
        <w:tc>
          <w:tcPr>
            <w:tcW w:w="1134" w:type="dxa"/>
            <w:vMerge/>
          </w:tcPr>
          <w:p w14:paraId="43AE1946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090C5DBC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ll brain </w:t>
            </w:r>
          </w:p>
        </w:tc>
        <w:tc>
          <w:tcPr>
            <w:tcW w:w="4253" w:type="dxa"/>
            <w:vAlign w:val="center"/>
          </w:tcPr>
          <w:p w14:paraId="3A74BDD4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Posterior part of the brain</w:t>
            </w:r>
          </w:p>
        </w:tc>
      </w:tr>
      <w:tr w:rsidR="00A071FE" w:rsidRPr="00B659ED" w14:paraId="1C210D06" w14:textId="77777777" w:rsidTr="0063397A">
        <w:tc>
          <w:tcPr>
            <w:tcW w:w="1134" w:type="dxa"/>
            <w:vMerge/>
          </w:tcPr>
          <w:p w14:paraId="310B799D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20454072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Resolution 1x1x1 mm, 52 slices</w:t>
            </w:r>
          </w:p>
        </w:tc>
        <w:tc>
          <w:tcPr>
            <w:tcW w:w="4253" w:type="dxa"/>
            <w:vAlign w:val="center"/>
          </w:tcPr>
          <w:p w14:paraId="1BC62909" w14:textId="77777777" w:rsidR="00A071FE" w:rsidRPr="00B659ED" w:rsidRDefault="00A071FE" w:rsidP="0063397A">
            <w:pPr>
              <w:spacing w:before="80" w:after="8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59ED">
              <w:rPr>
                <w:rFonts w:ascii="Arial" w:hAnsi="Arial" w:cs="Arial"/>
                <w:color w:val="000000" w:themeColor="text1"/>
                <w:sz w:val="20"/>
                <w:szCs w:val="20"/>
              </w:rPr>
              <w:t>Resolution 1.5x1.5x2 mm, 27 or 28 slices</w:t>
            </w:r>
          </w:p>
        </w:tc>
      </w:tr>
    </w:tbl>
    <w:p w14:paraId="39F460BF" w14:textId="77777777" w:rsidR="00555553" w:rsidRDefault="00A071FE">
      <w:bookmarkStart w:id="0" w:name="_GoBack"/>
      <w:bookmarkEnd w:id="0"/>
    </w:p>
    <w:sectPr w:rsidR="00555553" w:rsidSect="00FD23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reeSans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51B"/>
    <w:rsid w:val="00047BD9"/>
    <w:rsid w:val="00077CED"/>
    <w:rsid w:val="00080289"/>
    <w:rsid w:val="0008651C"/>
    <w:rsid w:val="00214989"/>
    <w:rsid w:val="00216BBF"/>
    <w:rsid w:val="00231578"/>
    <w:rsid w:val="002843D3"/>
    <w:rsid w:val="00291A85"/>
    <w:rsid w:val="002F31DF"/>
    <w:rsid w:val="002F7153"/>
    <w:rsid w:val="0040651B"/>
    <w:rsid w:val="0042726C"/>
    <w:rsid w:val="004B6D7F"/>
    <w:rsid w:val="004C7FB9"/>
    <w:rsid w:val="00535EEE"/>
    <w:rsid w:val="00540110"/>
    <w:rsid w:val="0058038C"/>
    <w:rsid w:val="005B0858"/>
    <w:rsid w:val="00624BB3"/>
    <w:rsid w:val="006341C9"/>
    <w:rsid w:val="00650099"/>
    <w:rsid w:val="00670FFF"/>
    <w:rsid w:val="006868BE"/>
    <w:rsid w:val="006F5A12"/>
    <w:rsid w:val="00767FE1"/>
    <w:rsid w:val="0078740D"/>
    <w:rsid w:val="007D6205"/>
    <w:rsid w:val="00807E45"/>
    <w:rsid w:val="008344CB"/>
    <w:rsid w:val="00837A1F"/>
    <w:rsid w:val="00842CE9"/>
    <w:rsid w:val="00946A26"/>
    <w:rsid w:val="00963232"/>
    <w:rsid w:val="00982A4B"/>
    <w:rsid w:val="009E072A"/>
    <w:rsid w:val="009E140B"/>
    <w:rsid w:val="009E5666"/>
    <w:rsid w:val="009E64B6"/>
    <w:rsid w:val="009E754A"/>
    <w:rsid w:val="00A071FE"/>
    <w:rsid w:val="00A76392"/>
    <w:rsid w:val="00AB5153"/>
    <w:rsid w:val="00AD275D"/>
    <w:rsid w:val="00BD2662"/>
    <w:rsid w:val="00C10728"/>
    <w:rsid w:val="00C73498"/>
    <w:rsid w:val="00D41359"/>
    <w:rsid w:val="00D73848"/>
    <w:rsid w:val="00D907E3"/>
    <w:rsid w:val="00DB058F"/>
    <w:rsid w:val="00DC674A"/>
    <w:rsid w:val="00DF7926"/>
    <w:rsid w:val="00E43D34"/>
    <w:rsid w:val="00EB2515"/>
    <w:rsid w:val="00EE181E"/>
    <w:rsid w:val="00F55BF9"/>
    <w:rsid w:val="00F6075C"/>
    <w:rsid w:val="00F60E30"/>
    <w:rsid w:val="00F70DCF"/>
    <w:rsid w:val="00F97170"/>
    <w:rsid w:val="00FB334B"/>
    <w:rsid w:val="00FC4A24"/>
    <w:rsid w:val="00FD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5186EE"/>
  <w14:defaultImageDpi w14:val="32767"/>
  <w15:chartTrackingRefBased/>
  <w15:docId w15:val="{EE1086F3-F376-D74E-976E-F0C7A8C34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71FE"/>
    <w:pPr>
      <w:widowControl w:val="0"/>
    </w:pPr>
    <w:rPr>
      <w:rFonts w:ascii="Liberation Serif" w:eastAsia="MS Mincho" w:hAnsi="Liberation Serif" w:cs="FreeSans"/>
      <w:color w:val="00000A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1FE"/>
    <w:rPr>
      <w:rFonts w:ascii="Liberation Serif" w:eastAsia="MS Mincho" w:hAnsi="Liberation Serif" w:cs="FreeSans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.</dc:creator>
  <cp:keywords/>
  <dc:description/>
  <cp:lastModifiedBy>M.A.</cp:lastModifiedBy>
  <cp:revision>2</cp:revision>
  <dcterms:created xsi:type="dcterms:W3CDTF">2019-02-27T10:21:00Z</dcterms:created>
  <dcterms:modified xsi:type="dcterms:W3CDTF">2019-02-27T10:22:00Z</dcterms:modified>
</cp:coreProperties>
</file>